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1763" w14:textId="234FBB57" w:rsidR="00FD6B3C" w:rsidRPr="00034CFF" w:rsidRDefault="006D5724" w:rsidP="00FD6B3C">
      <w:pPr>
        <w:spacing w:before="240" w:after="240"/>
      </w:pPr>
      <w:r>
        <w:rPr>
          <w:b/>
        </w:rPr>
        <w:t xml:space="preserve">Multimedia </w:t>
      </w:r>
      <w:r w:rsidR="00FD6B3C" w:rsidRPr="00034CFF">
        <w:rPr>
          <w:b/>
        </w:rPr>
        <w:t xml:space="preserve">Appendix 4. </w:t>
      </w:r>
      <w:r w:rsidR="00FD6B3C" w:rsidRPr="00034CFF">
        <w:t>ML</w:t>
      </w:r>
      <w:r w:rsidR="00FD6B3C" w:rsidRPr="00034CFF">
        <w:rPr>
          <w:vertAlign w:val="subscript"/>
        </w:rPr>
        <w:t xml:space="preserve">DR </w:t>
      </w:r>
      <w:r w:rsidR="00FD6B3C" w:rsidRPr="00034CFF">
        <w:t>Reference: This intervention includes a direct recommendation based on HF probability, like HF or No HF. It also consists of the top 5 risk factors and the entire list in the reference table.</w:t>
      </w:r>
    </w:p>
    <w:p w14:paraId="6B680F99" w14:textId="77777777" w:rsidR="00FD6B3C" w:rsidRDefault="00FD6B3C" w:rsidP="00FD6B3C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  <w:noProof/>
        </w:rPr>
        <w:drawing>
          <wp:inline distT="114300" distB="114300" distL="114300" distR="114300" wp14:anchorId="122B4A3C" wp14:editId="21CB97C5">
            <wp:extent cx="5943600" cy="70104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14:paraId="3827A5BA" w14:textId="77777777" w:rsidR="00EC38BB" w:rsidRDefault="00EC38BB"/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CzMDK3MDQzMjJR0lEKTi0uzszPAykwrAUAcCTKUSwAAAA="/>
  </w:docVars>
  <w:rsids>
    <w:rsidRoot w:val="00FD6B3C"/>
    <w:rsid w:val="001564E4"/>
    <w:rsid w:val="001B1A5C"/>
    <w:rsid w:val="006D5724"/>
    <w:rsid w:val="00EC38BB"/>
    <w:rsid w:val="00EE0D52"/>
    <w:rsid w:val="00FD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151E2"/>
  <w15:chartTrackingRefBased/>
  <w15:docId w15:val="{519D87EA-4090-433A-AC7B-99E9BAD0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B3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D5724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10:00Z</dcterms:created>
  <dcterms:modified xsi:type="dcterms:W3CDTF">2023-10-18T20:10:00Z</dcterms:modified>
</cp:coreProperties>
</file>